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lf-report data as a tool for subtype identification in genetically-defined Parkinson’s Diseas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Winslow, A.R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, 4</w:t>
      </w:r>
      <w:r>
        <w:rPr>
          <w:rFonts w:cs="Times New Roman" w:ascii="Times New Roman" w:hAnsi="Times New Roman"/>
          <w:b/>
          <w:sz w:val="24"/>
          <w:szCs w:val="24"/>
        </w:rPr>
        <w:t>, Hyde, C.L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2</w:t>
      </w:r>
      <w:r>
        <w:rPr>
          <w:rFonts w:cs="Times New Roman" w:ascii="Times New Roman" w:hAnsi="Times New Roman"/>
          <w:b/>
          <w:sz w:val="24"/>
          <w:szCs w:val="24"/>
        </w:rPr>
        <w:t>, Wilk, J.B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,4</w:t>
      </w:r>
      <w:r>
        <w:rPr>
          <w:rFonts w:cs="Times New Roman" w:ascii="Times New Roman" w:hAnsi="Times New Roman"/>
          <w:b/>
          <w:sz w:val="24"/>
          <w:szCs w:val="24"/>
        </w:rPr>
        <w:t>, Eriksson, N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5,6</w:t>
      </w:r>
      <w:r>
        <w:rPr>
          <w:rFonts w:cs="Times New Roman" w:ascii="Times New Roman" w:hAnsi="Times New Roman"/>
          <w:b/>
          <w:sz w:val="24"/>
          <w:szCs w:val="24"/>
        </w:rPr>
        <w:t>, Canon, P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5</w:t>
      </w:r>
      <w:r>
        <w:rPr>
          <w:rFonts w:cs="Times New Roman" w:ascii="Times New Roman" w:hAnsi="Times New Roman"/>
          <w:b/>
          <w:sz w:val="24"/>
          <w:szCs w:val="24"/>
        </w:rPr>
        <w:t>, Miller, M.R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b/>
          <w:sz w:val="24"/>
          <w:szCs w:val="24"/>
        </w:rPr>
        <w:t>, Hirst, W. D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3,4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numPr>
          <w:ilvl w:val="0"/>
          <w:numId w:val="1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fizer Global Research and Development, Human Genetics and Computational Biomedicine, 610 Main Street, Cambridge, MA 0213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fizer Global Research and Development, Statistics, 610 Main Street, Cambridge, MA 0213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fizer Global Research and Development, Neuroscience, 610 Main Street, Cambridge, MA 0213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evious Pfizer affili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before="0" w:after="0"/>
        <w:contextualSpacing/>
        <w:rPr/>
      </w:pPr>
      <w:r>
        <w:rPr>
          <w:rStyle w:val="Highlight"/>
          <w:rFonts w:cs="Times New Roman" w:ascii="Times New Roman" w:hAnsi="Times New Roman"/>
          <w:color w:val="000000"/>
          <w:sz w:val="24"/>
          <w:szCs w:val="24"/>
          <w:shd w:fill="FFFFFF" w:val="clear"/>
        </w:rPr>
        <w:t>23andMe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Inc., 899 W. Evelyn Avenue, Mountain View, California 94041, USA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numPr>
          <w:ilvl w:val="0"/>
          <w:numId w:val="1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evious 23andMe affiliation</w:t>
      </w:r>
    </w:p>
    <w:p>
      <w:pPr>
        <w:pStyle w:val="ColorfulListAccent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S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s 1-2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</w:rPr>
        <w:t xml:space="preserve"> Genotype association with differences in comorbidities by logistic regression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4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2520"/>
        <w:gridCol w:w="1800"/>
        <w:gridCol w:w="2520"/>
        <w:gridCol w:w="1800"/>
      </w:tblGrid>
      <w:tr>
        <w:trPr>
          <w:trHeight w:val="521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 xml:space="preserve">LRRK2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2019S carrier, OR [CI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val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LRRK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 vs iPD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GB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mutation carriers, OR [CI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val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GB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vs iPD)</w:t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68 [0.736,2.927]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8 [0.364,1.456]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rohn's Disease or Ulcerative Colitis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23 [0.616,4.817]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7 [0.112,1.953]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521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y Autoimmun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5 [0.642,1.734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3 [0.426,1.031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8</w:t>
            </w:r>
          </w:p>
        </w:tc>
      </w:tr>
      <w:tr>
        <w:trPr>
          <w:trHeight w:val="359" w:hRule="atLeast"/>
        </w:trPr>
        <w:tc>
          <w:tcPr>
            <w:tcW w:w="104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fect size is expressed 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as odds ratio per allele (OR) with an associated 95% confidence interval (CI).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.</w:t>
      </w:r>
      <w:r>
        <w:rPr>
          <w:rFonts w:cs="Times New Roman" w:ascii="Times New Roman" w:hAnsi="Times New Roman"/>
          <w:sz w:val="24"/>
          <w:szCs w:val="24"/>
        </w:rPr>
        <w:t xml:space="preserve"> Genotype association with differences in past PD medication use by logistic regression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4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2125"/>
        <w:gridCol w:w="1475"/>
        <w:gridCol w:w="1015"/>
        <w:gridCol w:w="2100"/>
        <w:gridCol w:w="1340"/>
        <w:gridCol w:w="1000"/>
      </w:tblGrid>
      <w:tr>
        <w:trPr>
          <w:trHeight w:val="54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LRRK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G2019S carrier vs iPD</w:t>
            </w:r>
          </w:p>
        </w:tc>
        <w:tc>
          <w:tcPr>
            <w:tcW w:w="44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GB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mutation carriers vs iPD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 [CI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value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FDR 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 [CI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value 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FDR </w:t>
            </w:r>
          </w:p>
        </w:tc>
      </w:tr>
      <w:tr>
        <w:trPr>
          <w:trHeight w:val="540" w:hRule="atLeast"/>
        </w:trPr>
        <w:tc>
          <w:tcPr>
            <w:tcW w:w="104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urrent Medications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ymmetrel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86 [1.204,3.616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66 [0.737,1.843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nemet cr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89 [1.061,2.689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47 [1.024,2.043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nemet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58 [1.040,2.334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9 [0.724,1.296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mtan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29 [0.946,3.936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2 [0.446,1.666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quip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98 [0.963,2.333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05 [1.097,2.064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alevo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65 [0.858,2.502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72 [0.774,1.774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okyn injection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76 [0.541,16.379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39 [0.129,8.355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gentin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65 [0.432,36.434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27 [1.097,14.053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rcopa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74 [0.676,3.663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3 [0.651,2.718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legiline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82 [0.558,2.942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7 [0.377,1.643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zadyne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93 [0.177,14.369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 [0.000, Inf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smar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32 [0.168,12.238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23 [0.607,7.416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rapex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8 [0.599,1.532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28 [0.733,1.442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zilect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4 [0.642,1.476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04 [1.047,1.883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upro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1 [0.131,8.937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6 [0.286,5.548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elon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3 [0.236,4.611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91 [0.818,4.843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icept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 [0.000, Inf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49 [0.816,3.331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tane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 [0.000, Inf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8 [0.418,2.682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rlodel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 [0.000, Inf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 [0.000, Inf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max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 [0.000, Inf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 [0.000, Inf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540" w:hRule="atLeast"/>
        </w:trPr>
        <w:tc>
          <w:tcPr>
            <w:tcW w:w="104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urrent and Past Medications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ymmetrel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87 [1.187,3.001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44 [0.863,1.792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rlodel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9 [1.376,8.855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7 [0.417,3.434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nemet cr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02 [1.058,2.427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3 [0.894,1.672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smar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21 [1.085,6.328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86 [0.502,2.803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nemet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63 [1.022,2.392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13 [0.756,1.357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okyn injection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44 [1.040,7.239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88 [0.658,3.835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icept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7 [0.020,1.087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27 [0.892,2.968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legiline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74 [0.969,2.557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15 [0.675,1.525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max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54 [0.945,4.041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8 [0.767,2.548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zadyne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09 [0.584,14.502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16 [0.365,7.166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mtan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83 [0.843,2.270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2 [0.615,1.383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alevo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13 [0.824,2.092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75 [0.908,1.788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rcopa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52 [0.754,2.793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71 [0.681,2.012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zilect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4 [0.578,1.292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89 [0.963,1.726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upro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8 [0.619,2.250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4 [0.575,1.548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tane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4 [0.572,2.490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51 [0.827,2.207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rapex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5 [0.734,1.634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8 [0.654,1.178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gentin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5 [0.357,4.269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 [0.428,2.776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quip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7 [0.698,1.569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3 [0.900,1.608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5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elon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7 [0.363,3.072]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1 [0.982,3.716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</w:tr>
      <w:tr>
        <w:trPr>
          <w:trHeight w:val="540" w:hRule="atLeast"/>
        </w:trPr>
        <w:tc>
          <w:tcPr>
            <w:tcW w:w="104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Effect sizes are expressed as odds ratio per allele (OR), with an associated 95% confidence interval (CI)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-value, and FDR (false discovery rate) were calculated for each comparison group. 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False Discovery Rates (FDRs) were calculated using the Benjamini Hochberg method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" w:eastAsia="en-US"/>
              </w:rPr>
              <w:instrText xml:space="preserve"> ADDIN EN.CITE &lt;EndNote&gt;&lt;Cite&gt;&lt;Author&gt;Benjamini&lt;/Author&gt;&lt;Year&gt;1995&lt;/Year&gt;&lt;RecNum&gt;63&lt;/RecNum&gt;&lt;DisplayText&gt;(Benjamini and Hochberg, 1995)&lt;/DisplayText&gt;&lt;record&gt;&lt;rec-number&gt;63&lt;/rec-number&gt;&lt;foreign-keys&gt;&lt;key app="EN" db-id="0dw2ezte3zxrejett92v05wt9sp2awt59xre"&gt;63&lt;/key&gt;&lt;/foreign-keys&gt;&lt;ref-type name="Journal Article"&gt;17&lt;/ref-type&gt;&lt;contributors&gt;&lt;authors&gt;&lt;author&gt;Benjamini, Yoav&lt;/author&gt;&lt;author&gt;Hochberg, Yosef&lt;/author&gt;&lt;/authors&gt;&lt;/contributors&gt;&lt;titles&gt;&lt;title&gt;Controlling the false discover rate: A practical and powerful approach to multiple testing&lt;/title&gt;&lt;secondary-title&gt;Journal of the Royal Statistical Society. Series B (Methodological)&lt;/secondary-title&gt;&lt;/titles&gt;&lt;periodical&gt;&lt;full-title&gt;Journal of the Royal Statistical Society. Series B (Methodological)&lt;/full-title&gt;&lt;/periodical&gt;&lt;pages&gt;289-300&lt;/pages&gt;&lt;volume&gt;Vol. 57&lt;/volume&gt;&lt;number&gt;No. 1&lt;/number&gt;&lt;dates&gt;&lt;year&gt;1995&lt;/year&gt;&lt;pub-dates&gt;&lt;date&gt;1995&lt;/date&gt;&lt;/pub-dates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" w:eastAsia="en-US"/>
              </w:rPr>
              <w:t>(Benjamini and Hochberg, 1995)</w:t>
            </w:r>
            <w:r>
              <w:rPr>
                <w:rFonts w:cs="Times New Roman" w:ascii="Times New Roman" w:hAnsi="Times New Roman"/>
                <w:sz w:val="20"/>
                <w:szCs w:val="20"/>
                <w:lang w:val="en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 separately for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"/>
              </w:rPr>
              <w:t>LRRK2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 and GBA groups, and were assigned to each p-value in each list as the lowest FDR for which the p-value would pass from within its list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720" w:hanging="7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MS Mincho" w:cs="Times New Roman"/>
      <w:sz w:val="24"/>
      <w:szCs w:val="24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8T03:28:00Z</dcterms:created>
  <dc:creator>Ashley R Winslow</dc:creator>
  <dc:description/>
  <cp:keywords/>
  <dc:language>en-US</dc:language>
  <cp:lastModifiedBy>Winslow, Ashley R</cp:lastModifiedBy>
  <dcterms:modified xsi:type="dcterms:W3CDTF">2018-03-19T13:57:00Z</dcterms:modified>
  <cp:revision>16</cp:revision>
  <dc:subject/>
  <dc:title/>
</cp:coreProperties>
</file>